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D20AC" w14:textId="379076D9" w:rsidR="005D6DB5" w:rsidRPr="000E0E95" w:rsidRDefault="005D6DB5" w:rsidP="005D6DB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E0E95">
        <w:rPr>
          <w:rFonts w:ascii="Times New Roman" w:hAnsi="Times New Roman" w:cs="Times New Roman"/>
          <w:b/>
          <w:lang w:val="en-US"/>
        </w:rPr>
        <w:t xml:space="preserve">Table </w:t>
      </w:r>
      <w:r w:rsidR="00036B15" w:rsidRPr="000E0E95">
        <w:rPr>
          <w:rFonts w:ascii="Times New Roman" w:hAnsi="Times New Roman" w:cs="Times New Roman"/>
          <w:b/>
          <w:lang w:val="en-US"/>
        </w:rPr>
        <w:t>S</w:t>
      </w:r>
      <w:r w:rsidRPr="000E0E95">
        <w:rPr>
          <w:rFonts w:ascii="Times New Roman" w:hAnsi="Times New Roman" w:cs="Times New Roman"/>
          <w:b/>
          <w:lang w:val="en-US"/>
        </w:rPr>
        <w:t>3</w:t>
      </w:r>
      <w:r w:rsidR="00DD7E7B">
        <w:rPr>
          <w:rFonts w:ascii="Times New Roman" w:hAnsi="Times New Roman" w:cs="Times New Roman"/>
          <w:lang w:val="en-US"/>
        </w:rPr>
        <w:t xml:space="preserve"> - </w:t>
      </w:r>
      <w:bookmarkStart w:id="0" w:name="_GoBack"/>
      <w:bookmarkEnd w:id="0"/>
      <w:r w:rsidRPr="000E0E95">
        <w:rPr>
          <w:rFonts w:ascii="Times New Roman" w:hAnsi="Times New Roman" w:cs="Times New Roman"/>
          <w:lang w:val="en-US"/>
        </w:rPr>
        <w:t xml:space="preserve">AIC scores and Maximum Likelihood (ML) estimates for the data set analyzed for each model implemented by </w:t>
      </w:r>
      <w:proofErr w:type="spellStart"/>
      <w:r w:rsidRPr="000E0E95">
        <w:rPr>
          <w:rFonts w:ascii="Times New Roman" w:hAnsi="Times New Roman" w:cs="Times New Roman"/>
          <w:lang w:val="en-US"/>
        </w:rPr>
        <w:t>ChromEvol</w:t>
      </w:r>
      <w:proofErr w:type="spellEnd"/>
      <w:r w:rsidRPr="000E0E95">
        <w:rPr>
          <w:rFonts w:ascii="Times New Roman" w:hAnsi="Times New Roman" w:cs="Times New Roman"/>
          <w:lang w:val="en-US"/>
        </w:rPr>
        <w:t xml:space="preserve"> software. </w:t>
      </w:r>
    </w:p>
    <w:tbl>
      <w:tblPr>
        <w:tblStyle w:val="LightShading"/>
        <w:tblW w:w="14114" w:type="dxa"/>
        <w:tblLayout w:type="fixed"/>
        <w:tblLook w:val="04A0" w:firstRow="1" w:lastRow="0" w:firstColumn="1" w:lastColumn="0" w:noHBand="0" w:noVBand="1"/>
      </w:tblPr>
      <w:tblGrid>
        <w:gridCol w:w="10687"/>
        <w:gridCol w:w="1897"/>
        <w:gridCol w:w="1530"/>
      </w:tblGrid>
      <w:tr w:rsidR="00694BD4" w:rsidRPr="000E0E95" w14:paraId="574D0F95" w14:textId="77777777" w:rsidTr="00694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7" w:type="dxa"/>
            <w:noWrap/>
            <w:hideMark/>
          </w:tcPr>
          <w:p w14:paraId="23FB3264" w14:textId="77777777" w:rsidR="005D6DB5" w:rsidRPr="000E0E95" w:rsidRDefault="005D6DB5" w:rsidP="004125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E0E9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ls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6C8D9E0" w14:textId="77777777" w:rsidR="005D6DB5" w:rsidRPr="000E0E95" w:rsidRDefault="005D6DB5" w:rsidP="00412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-</w:t>
            </w:r>
            <w:proofErr w:type="spellStart"/>
            <w:r w:rsidRPr="000E0E9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lihood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25B6562" w14:textId="77777777" w:rsidR="005D6DB5" w:rsidRPr="000E0E95" w:rsidRDefault="005D6DB5" w:rsidP="00412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 scores</w:t>
            </w:r>
          </w:p>
        </w:tc>
      </w:tr>
      <w:tr w:rsidR="00694BD4" w:rsidRPr="000E0E95" w14:paraId="482344E3" w14:textId="77777777" w:rsidTr="0069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7" w:type="dxa"/>
            <w:shd w:val="clear" w:color="auto" w:fill="auto"/>
            <w:noWrap/>
            <w:hideMark/>
          </w:tcPr>
          <w:p w14:paraId="425B9CB2" w14:textId="77777777" w:rsidR="005D6DB5" w:rsidRPr="000E0E95" w:rsidRDefault="005D6DB5" w:rsidP="0041259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</w:pPr>
            <w:r w:rsidRPr="000E0E95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Gain, Loss and Duplication constant*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F974323" w14:textId="77777777" w:rsidR="005D6DB5" w:rsidRPr="000E0E95" w:rsidRDefault="005D6DB5" w:rsidP="00412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F773D2" w14:textId="77777777" w:rsidR="005D6DB5" w:rsidRPr="000E0E95" w:rsidRDefault="005D6DB5" w:rsidP="00412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2</w:t>
            </w:r>
          </w:p>
        </w:tc>
      </w:tr>
      <w:tr w:rsidR="00694BD4" w:rsidRPr="000E0E95" w14:paraId="12EFB957" w14:textId="77777777" w:rsidTr="00694B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7" w:type="dxa"/>
            <w:shd w:val="clear" w:color="auto" w:fill="auto"/>
            <w:noWrap/>
            <w:hideMark/>
          </w:tcPr>
          <w:p w14:paraId="0C168D36" w14:textId="77777777" w:rsidR="005D6DB5" w:rsidRPr="000E0E95" w:rsidRDefault="005D6DB5" w:rsidP="0041259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</w:pPr>
            <w:r w:rsidRPr="000E0E95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Gain and Loss constant, no duplication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83414CD" w14:textId="77777777" w:rsidR="005D6DB5" w:rsidRPr="000E0E95" w:rsidRDefault="005D6DB5" w:rsidP="00412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0EE18D" w14:textId="77777777" w:rsidR="005D6DB5" w:rsidRPr="000E0E95" w:rsidRDefault="005D6DB5" w:rsidP="00412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</w:tr>
      <w:tr w:rsidR="00694BD4" w:rsidRPr="000E0E95" w14:paraId="03C6510A" w14:textId="77777777" w:rsidTr="0069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7" w:type="dxa"/>
            <w:shd w:val="clear" w:color="auto" w:fill="auto"/>
            <w:noWrap/>
            <w:hideMark/>
          </w:tcPr>
          <w:p w14:paraId="11A5ED4A" w14:textId="77777777" w:rsidR="005D6DB5" w:rsidRPr="000E0E95" w:rsidRDefault="005D6DB5" w:rsidP="0041259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</w:pPr>
            <w:r w:rsidRPr="000E0E95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Gain, Loss and duplication constant, Gain and Loss depend linearly on the current chromosome numbe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58CE994" w14:textId="77777777" w:rsidR="005D6DB5" w:rsidRPr="000E0E95" w:rsidRDefault="005D6DB5" w:rsidP="00412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E9A75D" w14:textId="77777777" w:rsidR="005D6DB5" w:rsidRPr="000E0E95" w:rsidRDefault="005D6DB5" w:rsidP="00412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97</w:t>
            </w:r>
          </w:p>
        </w:tc>
      </w:tr>
      <w:tr w:rsidR="00694BD4" w:rsidRPr="000E0E95" w14:paraId="25D6490D" w14:textId="77777777" w:rsidTr="00694B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7" w:type="dxa"/>
            <w:noWrap/>
            <w:hideMark/>
          </w:tcPr>
          <w:p w14:paraId="6A1F8D39" w14:textId="77777777" w:rsidR="005D6DB5" w:rsidRPr="000E0E95" w:rsidRDefault="005D6DB5" w:rsidP="0041259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</w:pPr>
            <w:r w:rsidRPr="000E0E95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Gain and Loss constant, Gain and Loss depend linearly on the current chromosome number, no duplication</w:t>
            </w:r>
          </w:p>
        </w:tc>
        <w:tc>
          <w:tcPr>
            <w:tcW w:w="1897" w:type="dxa"/>
            <w:noWrap/>
            <w:vAlign w:val="bottom"/>
            <w:hideMark/>
          </w:tcPr>
          <w:p w14:paraId="5779C46F" w14:textId="77777777" w:rsidR="005D6DB5" w:rsidRPr="000E0E95" w:rsidRDefault="005D6DB5" w:rsidP="00412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8.91</w:t>
            </w:r>
          </w:p>
        </w:tc>
        <w:tc>
          <w:tcPr>
            <w:tcW w:w="1530" w:type="dxa"/>
            <w:noWrap/>
            <w:vAlign w:val="bottom"/>
            <w:hideMark/>
          </w:tcPr>
          <w:p w14:paraId="7571B268" w14:textId="77777777" w:rsidR="005D6DB5" w:rsidRPr="000E0E95" w:rsidRDefault="005D6DB5" w:rsidP="00412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E0E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81</w:t>
            </w:r>
          </w:p>
        </w:tc>
      </w:tr>
    </w:tbl>
    <w:p w14:paraId="28BD4892" w14:textId="77777777" w:rsidR="005D6DB5" w:rsidRPr="000E0E95" w:rsidRDefault="005D6DB5" w:rsidP="005D6DB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E0E95">
        <w:rPr>
          <w:rFonts w:ascii="Times New Roman" w:hAnsi="Times New Roman" w:cs="Times New Roman"/>
          <w:lang w:val="en-US"/>
        </w:rPr>
        <w:t xml:space="preserve">*Best fitting model </w:t>
      </w:r>
    </w:p>
    <w:sectPr w:rsidR="005D6DB5" w:rsidRPr="000E0E95" w:rsidSect="005D6DB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DB5"/>
    <w:rsid w:val="00036B15"/>
    <w:rsid w:val="000E0E95"/>
    <w:rsid w:val="005D6DB5"/>
    <w:rsid w:val="00694BD4"/>
    <w:rsid w:val="007C4F58"/>
    <w:rsid w:val="00B1705D"/>
    <w:rsid w:val="00C52976"/>
    <w:rsid w:val="00DD7E7B"/>
    <w:rsid w:val="00E4059C"/>
    <w:rsid w:val="00E7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1F4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B5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D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B5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D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on</dc:creator>
  <cp:lastModifiedBy>Maykon Cristiano</cp:lastModifiedBy>
  <cp:revision>6</cp:revision>
  <dcterms:created xsi:type="dcterms:W3CDTF">2012-10-23T08:38:00Z</dcterms:created>
  <dcterms:modified xsi:type="dcterms:W3CDTF">2013-01-24T17:14:00Z</dcterms:modified>
</cp:coreProperties>
</file>